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09"/>
        <w:gridCol w:w="1417"/>
        <w:gridCol w:w="1418"/>
        <w:gridCol w:w="1309"/>
        <w:gridCol w:w="904"/>
        <w:gridCol w:w="1364"/>
        <w:gridCol w:w="1560"/>
      </w:tblGrid>
      <w:tr w:rsidR="00036C6A" w:rsidRPr="00BE7B45" w:rsidTr="00A242DA">
        <w:tc>
          <w:tcPr>
            <w:tcW w:w="1418" w:type="dxa"/>
            <w:tcBorders>
              <w:top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93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</w:tr>
      <w:tr w:rsidR="00036C6A" w:rsidRPr="00BE7B45" w:rsidTr="00A242DA">
        <w:tc>
          <w:tcPr>
            <w:tcW w:w="1418" w:type="dxa"/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Access to any provi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Access to formal care provider</w:t>
            </w:r>
            <w:r w:rsidRPr="00BE7B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Complianc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B45">
              <w:rPr>
                <w:rFonts w:ascii="Times New Roman" w:hAnsi="Times New Roman" w:cs="Times New Roman"/>
                <w:b/>
                <w:sz w:val="20"/>
                <w:szCs w:val="20"/>
              </w:rPr>
              <w:t>Adh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5725FE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and parasitological failure rat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5725FE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5725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st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5725FE" w:rsidRDefault="00036C6A" w:rsidP="00A242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idence of counterfeit and sub-optimal formulations</w:t>
            </w:r>
            <w:r w:rsidRPr="005725F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1</w:t>
            </w:r>
          </w:p>
        </w:tc>
      </w:tr>
      <w:tr w:rsidR="00036C6A" w:rsidRPr="00BE7B45" w:rsidTr="00A242DA">
        <w:tc>
          <w:tcPr>
            <w:tcW w:w="1418" w:type="dxa"/>
            <w:tcBorders>
              <w:bottom w:val="single" w:sz="4" w:space="0" w:color="auto"/>
            </w:tcBorders>
          </w:tcPr>
          <w:p w:rsidR="00036C6A" w:rsidRPr="00A97AC6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7B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E7B4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pd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pd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d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pd</w:t>
            </w:r>
            <w:proofErr w:type="spellEnd"/>
          </w:p>
        </w:tc>
      </w:tr>
      <w:tr w:rsidR="00036C6A" w:rsidRPr="007E68CC" w:rsidTr="00A242DA">
        <w:tc>
          <w:tcPr>
            <w:tcW w:w="1418" w:type="dxa"/>
            <w:tcBorders>
              <w:top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6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6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ACTwatch Group &amp;amp; ABMS/Benin&lt;/Author&gt;&lt;Year&gt;2013&lt;/Year&gt;&lt;RecNum&gt;63&lt;/RecNum&gt;&lt;IDText&gt;Household Survey, Benin, 2011 Survey Report&lt;/IDText&gt;&lt;MDL Ref_Type="Report"&gt;&lt;Ref_Type&gt;Report&lt;/Ref_Type&gt;&lt;Ref_ID&gt;63&lt;/Ref_ID&gt;&lt;Title_Primary&gt;Household Survey, Benin, 2011 Survey Report&lt;/Title_Primary&gt;&lt;Authors_Primary&gt;ACTwatch Group &amp;amp; ABMS/Benin&lt;/Authors_Primary&gt;&lt;Date_Primary&gt;2013&lt;/Date_Primary&gt;&lt;Reprint&gt;In File&lt;/Reprint&gt;&lt;Pub_Place&gt;Washington, DC&lt;/Pub_Place&gt;&lt;Publisher&gt;Population Services International&lt;/Publisher&gt;&lt;Web_URL&gt;&lt;u&gt;www.actwatch.info&lt;/u&gt;&lt;/Web_URL&gt;&lt;ZZ_WorkformID&gt;24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FHS(2007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Imputed from Sao Tome and Principe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0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Tipke&lt;/Author&gt;&lt;Year&gt;2008&lt;/Year&gt;&lt;RecNum&gt;150&lt;/RecNum&gt;&lt;IDText&gt;Substandard anti-malarial drugs in Burkina Faso&lt;/IDText&gt;&lt;MDL Ref_Type="Journal"&gt;&lt;Ref_Type&gt;Journal&lt;/Ref_Type&gt;&lt;Ref_ID&gt;150&lt;/Ref_ID&gt;&lt;Title_Primary&gt;Substandard anti-malarial drugs in Burkina Faso&lt;/Title_Primary&gt;&lt;Authors_Primary&gt;Tipke,M.&lt;/Authors_Primary&gt;&lt;Authors_Primary&gt;Diallo,S.&lt;/Authors_Primary&gt;&lt;Authors_Primary&gt;Coulibaly,B.&lt;/Authors_Primary&gt;&lt;Authors_Primary&gt;Strozinger,D.&lt;/Authors_Primary&gt;&lt;Authors_Primary&gt;Hoppe-Tichy,T.&lt;/Authors_Primary&gt;&lt;Authors_Primary&gt;Sie,A.&lt;/Authors_Primary&gt;&lt;Authors_Primary&gt;Muller,O.&lt;/Authors_Primary&gt;&lt;Date_Primary&gt;2008&lt;/Date_Primary&gt;&lt;Reprint&gt;In File&lt;/Reprint&gt;&lt;Periodical&gt;Malaria Journal&lt;/Periodical&gt;&lt;Volume&gt;7&lt;/Volume&gt;&lt;Issue&gt;95&lt;/Issue&gt;&lt;ZZ_JournalFull&gt;&lt;f name="System"&gt;Malaria Journal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HS(1995)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1995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4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4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0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00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DR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Cote d’Ivoire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8-2009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Imputed from Sao Tome and Principe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0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uted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2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3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puted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imbabwe</w:t>
            </w:r>
            <w:proofErr w:type="spellEnd"/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Lemma&lt;/Author&gt;&lt;Year&gt;2011&lt;/Year&gt;&lt;RecNum&gt;15&lt;/RecNum&gt;&lt;IDText&gt;Adherence to a six-dose regimen of artemetherlumefantrine among uncomplicated Plasmodium falciparum patients in the Tigray Region, Ethiopia&lt;/IDText&gt;&lt;MDL Ref_Type="Journal"&gt;&lt;Ref_Type&gt;Journal&lt;/Ref_Type&gt;&lt;Ref_ID&gt;15&lt;/Ref_ID&gt;&lt;Title_Primary&gt;Adherence to a six-dose regimen of artemetherlumefantrine among uncomplicated Plasmodium falciparum patients in the Tigray Region, Ethiopia&lt;/Title_Primary&gt;&lt;Authors_Primary&gt;Lemma,H.&lt;/Authors_Primary&gt;&lt;Authors_Primary&gt;Lofrigen,C.&lt;/Authors_Primary&gt;&lt;Authors_Primary&gt;San Sebastian,M.&lt;/Authors_Primary&gt;&lt;Date_Primary&gt;2011&lt;/Date_Primary&gt;&lt;Keywords&gt;ACT&lt;/Keywords&gt;&lt;Keywords&gt;adhrence&lt;/Keywords&gt;&lt;Reprint&gt;In File&lt;/Reprint&gt;&lt;Start_Page&gt;349&lt;/Start_Page&gt;&lt;Periodical&gt;Malaria Journal&lt;/Periodical&gt;&lt;Volume&gt;10&lt;/Volume&gt;&lt;ZZ_JournalFull&gt;&lt;f name="System"&gt;Malaria Journal&lt;/f&gt;&lt;/ZZ_JournalFull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7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8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4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8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8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5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8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HS(2008)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Ajayi&lt;/Author&gt;&lt;Year&gt;2008&lt;/Year&gt;&lt;RecNum&gt;14&lt;/RecNum&gt;&lt;IDText&gt;Effectiveness of artemisinin-based combination therapy used in the context of home management of malaria: A report from three study sites in sub-Saharan Africa&lt;/IDText&gt;&lt;MDL Ref_Type="Journal"&gt;&lt;Ref_Type&gt;Journal&lt;/Ref_Type&gt;&lt;Ref_ID&gt;14&lt;/Ref_ID&gt;&lt;Title_Primary&gt;Effectiveness of artemisinin-based combination therapy used in the context of home management of malaria: A report from three study sites in sub-Saharan Africa&lt;/Title_Primary&gt;&lt;Authors_Primary&gt;Ajayi,F.O.&lt;/Authors_Primary&gt;&lt;Authors_Primary&gt;Browne,E.N.&lt;/Authors_Primary&gt;&lt;Authors_Primary&gt;Bateganya,F.&lt;/Authors_Primary&gt;&lt;Authors_Primary&gt;Yar,D.&lt;/Authors_Primary&gt;&lt;Authors_Primary&gt;Happi,C.&lt;/Authors_Primary&gt;&lt;Authors_Primary&gt;Falade,C.O.&lt;/Authors_Primary&gt;&lt;Authors_Primary&gt;Gbotosho,G.O.&lt;/Authors_Primary&gt;&lt;Authors_Primary&gt;Yusuf,B.&lt;/Authors_Primary&gt;&lt;Authors_Primary&gt;Boateng,S.&lt;/Authors_Primary&gt;&lt;Authors_Primary&gt;Mugittu,K.&lt;/Authors_Primary&gt;&lt;Authors_Primary&gt;Cousens,S.&lt;/Authors_Primary&gt;&lt;Authors_Primary&gt;Nanyunja,M.&lt;/Authors_Primary&gt;&lt;Authors_Primary&gt;Pagnoni,F.&lt;/Authors_Primary&gt;&lt;Date_Primary&gt;2008&lt;/Date_Primary&gt;&lt;Keywords&gt;effectiveness&lt;/Keywords&gt;&lt;Keywords&gt;home management&lt;/Keywords&gt;&lt;Reprint&gt;In File&lt;/Reprint&gt;&lt;Start_Page&gt;190&lt;/Start_Page&gt;&lt;Periodical&gt;Malaria Journal&lt;/Periodical&gt;&lt;Volume&gt;7&lt;/Volume&gt;&lt;ZZ_JournalFull&gt;&lt;f name="System"&gt;Malaria Journal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8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JhdGU8L0F1dGhvcj48WWVhcj4yMDExPC9ZZWFyPjxSZWNO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JhdGU8L0F1dGhvcj48WWVhcj4yMDExPC9ZZWFyPjxSZWNO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5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5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Klein&lt;/Author&gt;&lt;Year&gt;2012&lt;/Year&gt;&lt;RecNum&gt;155&lt;/RecNum&gt;&lt;IDText&gt;Relationship between treatment-seeking behaviour and artemisinin drug quality in Ghana&lt;/IDText&gt;&lt;MDL Ref_Type="Journal"&gt;&lt;Ref_Type&gt;Journal&lt;/Ref_Type&gt;&lt;Ref_ID&gt;155&lt;/Ref_ID&gt;&lt;Title_Primary&gt;Relationship between treatment-seeking behaviour and artemisinin drug quality in Ghana&lt;/Title_Primary&gt;&lt;Authors_Primary&gt;Klein,E.Y.&lt;/Authors_Primary&gt;&lt;Authors_Primary&gt;Lewis,I.A.&lt;/Authors_Primary&gt;&lt;Authors_Primary&gt;Jung,C.&lt;/Authors_Primary&gt;&lt;Authors_Primary&gt;Llinas,M.&lt;/Authors_Primary&gt;&lt;Authors_Primary&gt;Levin,S.A.&lt;/Authors_Primary&gt;&lt;Date_Primary&gt;2012&lt;/Date_Primary&gt;&lt;Reprint&gt;In File&lt;/Reprint&gt;&lt;Start_Page&gt;110&lt;/Start_Page&gt;&lt;Periodical&gt;Malaria Journal&lt;/Periodical&gt;&lt;Volume&gt;11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puted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enya</w:t>
            </w:r>
            <w:proofErr w:type="spellEnd"/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9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6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9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10)</w:t>
            </w:r>
          </w:p>
        </w:tc>
        <w:tc>
          <w:tcPr>
            <w:tcW w:w="1309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HS(2009)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FqYXlpPC9BdXRob3I+PFllYXI+MjAwODwvWWVhcj48UmVj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FqYXlpPC9BdXRob3I+PFllYXI+MjAwODwvWWVhcj48UmVj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,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309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Mace&lt;/Author&gt;&lt;Year&gt;2011&lt;/Year&gt;&lt;RecNum&gt;18&lt;/RecNum&gt;&lt;IDText&gt;Adherence to treatment with artemether-lumefantrine for uncomplicated malaria in rural Malawi&lt;/IDText&gt;&lt;MDL Ref_Type="Journal"&gt;&lt;Ref_Type&gt;Journal&lt;/Ref_Type&gt;&lt;Ref_ID&gt;18&lt;/Ref_ID&gt;&lt;Title_Primary&gt;Adherence to treatment with artemether-lumefantrine for uncomplicated malaria in rural Malawi&lt;/Title_Primary&gt;&lt;Authors_Primary&gt;Mace,K.E.&lt;/Authors_Primary&gt;&lt;Authors_Primary&gt;Mwandama,D.&lt;/Authors_Primary&gt;&lt;Authors_Primary&gt;Jafali,J.&lt;/Authors_Primary&gt;&lt;Authors_Primary&gt;Lika,M.&lt;/Authors_Primary&gt;&lt;Authors_Primary&gt;Filler,S.J.&lt;/Authors_Primary&gt;&lt;Authors_Primary&gt;Sande,J.&lt;/Authors_Primary&gt;&lt;Authors_Primary&gt;Ali,D.&lt;/Authors_Primary&gt;&lt;Authors_Primary&gt;Kachur,S.P.&lt;/Authors_Primary&gt;&lt;Authors_Primary&gt;Mathanga,D.P.&lt;/Authors_Primary&gt;&lt;Authors_Primary&gt;Skarbinski,J.&lt;/Authors_Primary&gt;&lt;Date_Primary&gt;2011&lt;/Date_Primary&gt;&lt;Keywords&gt;ACT&lt;/Keywords&gt;&lt;Keywords&gt;adhrence&lt;/Keywords&gt;&lt;Reprint&gt;In File&lt;/Reprint&gt;&lt;Start_Page&gt;772&lt;/Start_Page&gt;&lt;End_Page&gt;779&lt;/End_Page&gt;&lt;Periodical&gt;Clinical Infectious Diseases&lt;/Periodical&gt;&lt;Volume&gt;53&lt;/Volume&gt;&lt;Issue&gt;8&lt;/Issue&gt;&lt;ZZ_JournalFull&gt;&lt;f name="System"&gt;Clinical Infectious Diseases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5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12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07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puted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Senegal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7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6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6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0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ACTwatch Group &amp;amp; SFN/Nigeria&lt;/Author&gt;&lt;Year&gt;2013&lt;/Year&gt;&lt;RecNum&gt;64&lt;/RecNum&gt;&lt;IDText&gt;Household Survey, Nigeria, 2012 Survey Report&lt;/IDText&gt;&lt;MDL Ref_Type="Report"&gt;&lt;Ref_Type&gt;Report&lt;/Ref_Type&gt;&lt;Ref_ID&gt;64&lt;/Ref_ID&gt;&lt;Title_Primary&gt;Household Survey, Nigeria, 2012 Survey Report&lt;/Title_Primary&gt;&lt;Authors_Primary&gt;ACTwatch Group &amp;amp; SFN/Nigeria&lt;/Authors_Primary&gt;&lt;Date_Primary&gt;2013&lt;/Date_Primary&gt;&lt;Reprint&gt;In File&lt;/Reprint&gt;&lt;Pub_Place&gt;Washington, DC&lt;/Pub_Place&gt;&lt;Publisher&gt;Population Services International&lt;/Publisher&gt;&lt;Web_URL&gt;&lt;u&gt;www.actwatch.info&lt;/u&gt;&lt;/Web_URL&gt;&lt;ZZ_WorkformID&gt;24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09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491C7C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DHS(2010)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FqYXlpPC9BdXRob3I+PFllYXI+MjAwODwvWWVhcj48UmVj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FJlZm1hbj48Q2l0ZT48QXV0aG9yPkFqYXlpPC9BdXRob3I+PFllYXI+MjAwODwvWWVhcj48UmVj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8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17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JhdGU8L0F1dGhvcj48WWVhcj4yMDExPC9ZZWFyPjxSZWNO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JhdGU8L0F1dGhvcj48WWVhcj4yMDExPC9ZZWFyPjxSZWNO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9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9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4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8)</w:t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06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puted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thiopia</w:t>
            </w:r>
            <w:proofErr w:type="spellEnd"/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409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akabi&lt;/Author&gt;&lt;Year&gt;2011&lt;/Year&gt;&lt;RecNum&gt;315&lt;/RecNum&gt;&lt;IDText&gt;South Sudan faces grim health and humanitarian situation&lt;/IDText&gt;&lt;MDL Ref_Type="Journal"&gt;&lt;Ref_Type&gt;Journal&lt;/Ref_Type&gt;&lt;Ref_ID&gt;315&lt;/Ref_ID&gt;&lt;Title_Primary&gt;South Sudan faces grim health and humanitarian situation&lt;/Title_Primary&gt;&lt;Authors_Primary&gt;Wakabi,W.&lt;/Authors_Primary&gt;&lt;Date_Primary&gt;2011&lt;/Date_Primary&gt;&lt;Reprint&gt;In File&lt;/Reprint&gt;&lt;Start_Page&gt;2167&lt;/Start_Page&gt;&lt;End_Page&gt;2168&lt;/End_Page&gt;&lt;Periodical&gt;The Lancet&lt;/Periodical&gt;&lt;Volume&gt;377&lt;/Volume&gt;&lt;Issue&gt;9784&lt;/Issue&gt;&lt;ZZ_JournalStdAbbrev&gt;&lt;f name="System"&gt;The Lancet&lt;/f&gt;&lt;/ZZ_JournalStdAbbrev&gt;&lt;ZZ_WorkformID&gt;1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9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puted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thiopia</w:t>
            </w:r>
            <w:proofErr w:type="spellEnd"/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th Sudan 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9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9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S(2009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2)</w:t>
            </w:r>
          </w:p>
        </w:tc>
        <w:tc>
          <w:tcPr>
            <w:tcW w:w="1309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>
                <w:fldData xml:space="preserve">PFJlZm1hbj48Q2l0ZT48QXV0aG9yPkJlZXI8L0F1dGhvcj48WWVhcj4yMDA5PC9ZZWFyPjxSZWNO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FJlZm1hbj48Q2l0ZT48QXV0aG9yPkJlZXI8L0F1dGhvcj48WWVhcj4yMDA5PC9ZZWFyPjxSZWNO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=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20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–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2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go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CS(2010)</w:t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Bate&lt;/Author&gt;&lt;Year&gt;2012&lt;/Year&gt;&lt;RecNum&gt;152&lt;/RecNum&gt;&lt;IDText&gt;Subsidizing artemisinin-based combination therapies: a preliminary investigation of the Affordable Medicines Facility- malaria&lt;/IDText&gt;&lt;MDL Ref_Type="Journal"&gt;&lt;Ref_Type&gt;Journal&lt;/Ref_Type&gt;&lt;Ref_ID&gt;152&lt;/Ref_ID&gt;&lt;Title_Primary&gt;Subsidizing artemisinin-based combination therapies: a preliminary investigation of the Affordable Medicines Facility- malaria&lt;/Title_Primary&gt;&lt;Authors_Primary&gt;Bate,R.&lt;/Authors_Primary&gt;&lt;Authors_Primary&gt;Hess,K.&lt;/Authors_Primary&gt;&lt;Authors_Primary&gt;Tren,R.&lt;/Authors_Primary&gt;&lt;Authors_Primary&gt;Mooney,L.&lt;/Authors_Primary&gt;&lt;Authors_Primary&gt;Cudjoe,F.&lt;/Authors_Primary&gt;&lt;Authors_Primary&gt;Ayodele,T.&lt;/Authors_Primary&gt;&lt;Authors_Primary&gt;Attaran,A.&lt;/Authors_Primary&gt;&lt;Date_Primary&gt;2012&lt;/Date_Primary&gt;&lt;Keywords&gt;antimalarials&lt;/Keywords&gt;&lt;Keywords&gt;counterfeit&lt;/Keywords&gt;&lt;Keywords&gt;fake&lt;/Keywords&gt;&lt;Keywords&gt;malaria&lt;/Keywords&gt;&lt;Reprint&gt;In File&lt;/Reprint&gt;&lt;Start_Page&gt;63&lt;/Start_Page&gt;&lt;End_Page&gt;68&lt;/End_Page&gt;&lt;Periodical&gt;Research Reports in Tropical Medicine&lt;/Periodical&gt;&lt;Volume&gt;3&lt;/Volume&gt;&lt;ZZ_JournalFull&gt;&lt;f name="System"&gt;Research Reports in Tropical Medicine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9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ACTwatch Group &amp;amp; PACE/Uganda&lt;/Author&gt;&lt;Year&gt;2013&lt;/Year&gt;&lt;RecNum&gt;62&lt;/RecNum&gt;&lt;IDText&gt;Household Survey, Uganda, 2012 Survey Report&lt;/IDText&gt;&lt;MDL Ref_Type="Report"&gt;&lt;Ref_Type&gt;Report&lt;/Ref_Type&gt;&lt;Ref_ID&gt;62&lt;/Ref_ID&gt;&lt;Title_Primary&gt;Household Survey, Uganda, 2012 Survey Report&lt;/Title_Primary&gt;&lt;Authors_Primary&gt;ACTwatch Group &amp;amp; PACE/Uganda&lt;/Authors_Primary&gt;&lt;Date_Primary&gt;2013&lt;/Date_Primary&gt;&lt;Reprint&gt;In File&lt;/Reprint&gt;&lt;Pub_Place&gt;Washington, DC&lt;/Pub_Place&gt;&lt;Publisher&gt;Population Survices International&lt;/Publisher&gt;&lt;Web_URL&gt;&lt;u&gt;www.actwatch.info&lt;/u&gt;&lt;/Web_URL&gt;&lt;ZZ_WorkformID&gt;24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09" w:type="dxa"/>
          </w:tcPr>
          <w:p w:rsidR="00036C6A" w:rsidRPr="00491C7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ZvZ2c8L0F1dGhvcj48WWVhcj4yMDA0PC9ZZWFyPjxSZWNO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REFMGR.CITE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begin">
                <w:fldData xml:space="preserve">PFJlZm1hbj48Q2l0ZT48QXV0aG9yPkZvZ2c8L0F1dGhvcj48WWVhcj4yMDA0PC9ZZWFyPjxSZWNO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</w:fldData>
              </w:fldCha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instrText xml:space="preserve"> ADDIN EN.CITE.DATA </w:instrText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fldChar w:fldCharType="end"/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8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24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–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26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fr-CH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jorkman-Nyqvist&lt;/Author&gt;&lt;Year&gt;2013&lt;/Year&gt;&lt;RecNum&gt;67&lt;/RecNum&gt;&lt;IDText&gt;The Market for (Fake) Antimalarial Medicine: Evidence from Uganda&lt;/IDText&gt;&lt;MDL Ref_Type="Unpublished Work"&gt;&lt;Ref_Type&gt;Unpublished Work&lt;/Ref_Type&gt;&lt;Ref_ID&gt;67&lt;/Ref_ID&gt;&lt;Title_Primary&gt;The Market for (Fake) Antimalarial Medicine: Evidence from Uganda&lt;/Title_Primary&gt;&lt;Authors_Primary&gt;Bjorkman-Nyqvist,M.&lt;/Authors_Primary&gt;&lt;Authors_Primary&gt;Svensson,J.&lt;/Authors_Primary&gt;&lt;Authors_Primary&gt;Yanagizawa-Drott,D.&lt;/Authors_Primary&gt;&lt;Date_Primary&gt;2013&lt;/Date_Primary&gt;&lt;Reprint&gt;In File&lt;/Reprint&gt;&lt;Web_URL_Link2&gt;&lt;u&gt;http://www.povertyactionlab.org/publication/market-fake-antimalarial-medicine-evidence-uganda&lt;/u&gt;&lt;/Web_URL_Link2&gt;&lt;ZZ_WorkformID&gt;5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91C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7E68CC" w:rsidTr="00A242DA">
        <w:tc>
          <w:tcPr>
            <w:tcW w:w="1418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7</w:t>
            </w:r>
          </w:p>
        </w:tc>
        <w:tc>
          <w:tcPr>
            <w:tcW w:w="1417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</w:p>
        </w:tc>
        <w:tc>
          <w:tcPr>
            <w:tcW w:w="1418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ACTwatch Group &amp;amp; SFH/Zambia&lt;/Author&gt;&lt;Year&gt;2013&lt;/Year&gt;&lt;RecNum&gt;65&lt;/RecNum&gt;&lt;IDText&gt;Household Survey, Zambia, 2011 Survey Report&lt;/IDText&gt;&lt;MDL Ref_Type="Report"&gt;&lt;Ref_Type&gt;Report&lt;/Ref_Type&gt;&lt;Ref_ID&gt;65&lt;/Ref_ID&gt;&lt;Title_Primary&gt;Household Survey, Zambia, 2011 Survey Report&lt;/Title_Primary&gt;&lt;Authors_Primary&gt;ACTwatch Group &amp;amp; SFH/Zambia&lt;/Authors_Primary&gt;&lt;Date_Primary&gt;2013&lt;/Date_Primary&gt;&lt;Reprint&gt;In File&lt;/Reprint&gt;&lt;Pub_Place&gt;Washington, DC&lt;/Pub_Place&gt;&lt;Publisher&gt;Population Services International&lt;/Publisher&gt;&lt;Web_URL&gt;&lt;u&gt;www.actwatch.info&lt;/u&gt;&lt;/Web_URL&gt;&lt;ZZ_WorkformID&gt;24&lt;/ZZ_WorkformID&gt;&lt;/MDL&gt;&lt;/Cite&gt;&lt;/Refma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09" w:type="dxa"/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07)</w:t>
            </w:r>
          </w:p>
        </w:tc>
        <w:tc>
          <w:tcPr>
            <w:tcW w:w="90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491C7C" w:rsidRPr="00491C7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</w:tr>
      <w:tr w:rsidR="00036C6A" w:rsidRPr="00BE7B45" w:rsidTr="00A242DA">
        <w:tc>
          <w:tcPr>
            <w:tcW w:w="1418" w:type="dxa"/>
            <w:tcBorders>
              <w:bottom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68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HS(201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036C6A" w:rsidRPr="007E68CC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036C6A" w:rsidRPr="007E68CC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2&lt;/Year&gt;&lt;RecNum&gt;60&lt;/RecNum&gt;&lt;IDText&gt;World Malaria Report 2012&lt;/IDText&gt;&lt;MDL Ref_Type="Report"&gt;&lt;Ref_Type&gt;Report&lt;/Ref_Type&gt;&lt;Ref_ID&gt;60&lt;/Ref_ID&gt;&lt;Title_Primary&gt;World Malaria Report 2012&lt;/Title_Primary&gt;&lt;Authors_Primary&gt;World Health Organization&lt;/Authors_Primary&gt;&lt;Date_Primary&gt;2012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036C6A" w:rsidRPr="00BE7B45" w:rsidRDefault="00036C6A" w:rsidP="00491C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begin"/>
            </w:r>
            <w:r w:rsidR="004A2AD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REFMGR.CITE &lt;Refman&gt;&lt;Cite&gt;&lt;Author&gt;World Health Organization&lt;/Author&gt;&lt;Year&gt;2010&lt;/Year&gt;&lt;RecNum&gt;69&lt;/RecNum&gt;&lt;IDText&gt;Global report on antimalarial drug efficacy and drug resistance: 2000-2010&lt;/IDText&gt;&lt;MDL Ref_Type="Report"&gt;&lt;Ref_Type&gt;Report&lt;/Ref_Type&gt;&lt;Ref_ID&gt;69&lt;/Ref_ID&gt;&lt;Title_Primary&gt;Global report on antimalarial drug efficacy and drug resistance: 2000-2010&lt;/Title_Primary&gt;&lt;Authors_Primary&gt;World Health Organization&lt;/Authors_Primary&gt;&lt;Date_Primary&gt;2010&lt;/Date_Primary&gt;&lt;Keywords&gt;antimalarials&lt;/Keywords&gt;&lt;Keywords&gt;drug resistance&lt;/Keywords&gt;&lt;Keywords&gt;efficacy&lt;/Keywords&gt;&lt;Reprint&gt;In File&lt;/Reprint&gt;&lt;Pub_Place&gt;Geneva&lt;/Pub_Place&gt;&lt;Publisher&gt;World Health Organization&lt;/Publisher&gt;&lt;ZZ_WorkformID&gt;24&lt;/ZZ_WorkformID&gt;&lt;/MDL&gt;&lt;/Cite&gt;&lt;/Refman&gt;</w:instrTex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separate"/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</w:t>
            </w:r>
            <w:r w:rsidR="00491C7C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2</w:t>
            </w:r>
            <w:r w:rsidR="00491C7C" w:rsidRPr="00491C7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]</w:t>
            </w:r>
            <w:r w:rsidRPr="007E68C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36C6A" w:rsidRPr="00BE7B45" w:rsidRDefault="00036C6A" w:rsidP="00A242DA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:rsidR="00491C7C" w:rsidRDefault="00491C7C" w:rsidP="00036C6A"/>
    <w:p w:rsidR="00491C7C" w:rsidRPr="00491C7C" w:rsidRDefault="00491C7C" w:rsidP="00036C6A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p w:rsidR="005E6354" w:rsidRDefault="005E6354" w:rsidP="00B447E4">
      <w:pPr>
        <w:rPr>
          <w:rFonts w:ascii="Times New Roman" w:hAnsi="Times New Roman" w:cs="Times New Roman"/>
        </w:rPr>
      </w:pPr>
    </w:p>
    <w:bookmarkStart w:id="0" w:name="_GoBack"/>
    <w:p w:rsidR="004A2ADD" w:rsidRPr="00BF71A7" w:rsidRDefault="00491C7C" w:rsidP="004A2ADD">
      <w:pPr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</w:rPr>
        <w:lastRenderedPageBreak/>
        <w:fldChar w:fldCharType="begin"/>
      </w:r>
      <w:r w:rsidRPr="00BF71A7">
        <w:rPr>
          <w:rFonts w:ascii="Times New Roman" w:hAnsi="Times New Roman" w:cs="Times New Roman"/>
        </w:rPr>
        <w:instrText xml:space="preserve"> ADDIN REFMGR.REFLIST </w:instrText>
      </w:r>
      <w:r w:rsidRPr="00BF71A7">
        <w:rPr>
          <w:rFonts w:ascii="Times New Roman" w:hAnsi="Times New Roman" w:cs="Times New Roman"/>
        </w:rPr>
        <w:fldChar w:fldCharType="separate"/>
      </w:r>
      <w:r w:rsidR="004A2ADD" w:rsidRPr="00BF71A7">
        <w:rPr>
          <w:rFonts w:ascii="Times New Roman" w:hAnsi="Times New Roman" w:cs="Times New Roman"/>
          <w:noProof/>
        </w:rPr>
        <w:t>Reference List</w:t>
      </w:r>
    </w:p>
    <w:p w:rsidR="004A2ADD" w:rsidRPr="00BF71A7" w:rsidRDefault="004A2ADD" w:rsidP="004A2ADD">
      <w:pPr>
        <w:jc w:val="center"/>
        <w:rPr>
          <w:rFonts w:ascii="Times New Roman" w:hAnsi="Times New Roman" w:cs="Times New Roman"/>
          <w:noProof/>
        </w:rPr>
      </w:pP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. </w:t>
      </w:r>
      <w:r w:rsidRPr="00BF71A7">
        <w:rPr>
          <w:rFonts w:ascii="Times New Roman" w:hAnsi="Times New Roman" w:cs="Times New Roman"/>
          <w:noProof/>
        </w:rPr>
        <w:tab/>
        <w:t xml:space="preserve">World Health Organization (2012) World Malaria Report 2012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. </w:t>
      </w:r>
      <w:r w:rsidRPr="00BF71A7">
        <w:rPr>
          <w:rFonts w:ascii="Times New Roman" w:hAnsi="Times New Roman" w:cs="Times New Roman"/>
          <w:noProof/>
        </w:rPr>
        <w:tab/>
        <w:t xml:space="preserve">World Health Organization (2010) Global report on antimalarial drug efficacy and drug resistance: 2000-2010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3. </w:t>
      </w:r>
      <w:r w:rsidRPr="00BF71A7">
        <w:rPr>
          <w:rFonts w:ascii="Times New Roman" w:hAnsi="Times New Roman" w:cs="Times New Roman"/>
          <w:noProof/>
        </w:rPr>
        <w:tab/>
        <w:t>Bate R, Zhe Jin G, Mathur A (2011) Does price reveal poor-quality drugs? Evidence from 17 countries. Journal of Health Economics 30: 1150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4. </w:t>
      </w:r>
      <w:r w:rsidRPr="00BF71A7">
        <w:rPr>
          <w:rFonts w:ascii="Times New Roman" w:hAnsi="Times New Roman" w:cs="Times New Roman"/>
          <w:noProof/>
        </w:rPr>
        <w:tab/>
        <w:t xml:space="preserve">ACTwatch Group &amp; ABMS/Benin (2013) Household Survey, Benin, 2011 Survey Report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5. </w:t>
      </w:r>
      <w:r w:rsidRPr="00BF71A7">
        <w:rPr>
          <w:rFonts w:ascii="Times New Roman" w:hAnsi="Times New Roman" w:cs="Times New Roman"/>
          <w:noProof/>
        </w:rPr>
        <w:tab/>
        <w:t>Tipke M, Diallo S, Coulibaly B, Strozinger D, Hoppe-Tichy T, Sie A et al. (2008) Substandard anti-malarial drugs in Burkina Faso. Malaria Journal 7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6. </w:t>
      </w:r>
      <w:r w:rsidRPr="00BF71A7">
        <w:rPr>
          <w:rFonts w:ascii="Times New Roman" w:hAnsi="Times New Roman" w:cs="Times New Roman"/>
          <w:noProof/>
        </w:rPr>
        <w:tab/>
        <w:t xml:space="preserve">World Health Organization (2011) Survey of the Quality of Selected Antimalarial Medicines Circulating in Six Countries of Sub-Saharan Africa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7. </w:t>
      </w:r>
      <w:r w:rsidRPr="00BF71A7">
        <w:rPr>
          <w:rFonts w:ascii="Times New Roman" w:hAnsi="Times New Roman" w:cs="Times New Roman"/>
          <w:noProof/>
        </w:rPr>
        <w:tab/>
        <w:t>Lemma H, Lofrigen C, San Sebastian M (2011) Adherence to a six-dose regimen of artemetherlumefantrine among uncomplicated Plasmodium falciparum patients in the Tigray Region, Ethiopia. Malaria Journal 10: 349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8. </w:t>
      </w:r>
      <w:r w:rsidRPr="00BF71A7">
        <w:rPr>
          <w:rFonts w:ascii="Times New Roman" w:hAnsi="Times New Roman" w:cs="Times New Roman"/>
          <w:noProof/>
        </w:rPr>
        <w:tab/>
        <w:t>Ajayi FO, Browne EN, Bateganya F, Yar D, Happi C, Falade CO et al. (2008) Effectiveness of artemisinin-based combination therapy used in the context of home management of malaria: A report from three study sites in sub-Saharan Africa. Malaria Journal 7: 190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9. </w:t>
      </w:r>
      <w:r w:rsidRPr="00BF71A7">
        <w:rPr>
          <w:rFonts w:ascii="Times New Roman" w:hAnsi="Times New Roman" w:cs="Times New Roman"/>
          <w:noProof/>
        </w:rPr>
        <w:tab/>
        <w:t>Bate R, Hess K, Tren R, Mooney L, Cudjoe F, Ayodele T et al. (2012) Subsidizing artemisinin-based combination therapies: a preliminary investigation of the Affordable Medicines Facility- malaria. Research Reports in Tropical Medicine 3: 63-68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0. </w:t>
      </w:r>
      <w:r w:rsidRPr="00BF71A7">
        <w:rPr>
          <w:rFonts w:ascii="Times New Roman" w:hAnsi="Times New Roman" w:cs="Times New Roman"/>
          <w:noProof/>
        </w:rPr>
        <w:tab/>
        <w:t>Bate R, Hess K (2010) Anti-malarial drug quality in Lagos and Accra-a comparison of various quality assessments. Malaria Journal 9: 157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1. </w:t>
      </w:r>
      <w:r w:rsidRPr="00BF71A7">
        <w:rPr>
          <w:rFonts w:ascii="Times New Roman" w:hAnsi="Times New Roman" w:cs="Times New Roman"/>
          <w:noProof/>
        </w:rPr>
        <w:tab/>
        <w:t>Klein EY, Lewis IA, Jung C, Llinas M, Levin SA (2012) Relationship between treatment-seeking behaviour and artemisinin drug quality in Ghana. Malaria Journal 11: 110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2. </w:t>
      </w:r>
      <w:r w:rsidRPr="00BF71A7">
        <w:rPr>
          <w:rFonts w:ascii="Times New Roman" w:hAnsi="Times New Roman" w:cs="Times New Roman"/>
          <w:noProof/>
        </w:rPr>
        <w:tab/>
        <w:t>Ajayi I, Browne E, Garshong B, Bateganya F, Yusuf B, Agyei-Baffour P et al. (2008) Feasibility and acceptability of artemisinin-based combination therapy for the home management of malaria in four African sites. Malaria Journal 7: 6. 10.1186/1475-2875-7-6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3. </w:t>
      </w:r>
      <w:r w:rsidRPr="00BF71A7">
        <w:rPr>
          <w:rFonts w:ascii="Times New Roman" w:hAnsi="Times New Roman" w:cs="Times New Roman"/>
          <w:noProof/>
        </w:rPr>
        <w:tab/>
        <w:t>Ogolla JO, Ayaya SO, Otieno SA (2013) Levels of adherence to coartem© in the routine treatment of uncomplicated malaria in children aged below five years, in Kenya. Iranian Journal of Public Health 42: 129-133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4. </w:t>
      </w:r>
      <w:r w:rsidRPr="00BF71A7">
        <w:rPr>
          <w:rFonts w:ascii="Times New Roman" w:hAnsi="Times New Roman" w:cs="Times New Roman"/>
          <w:noProof/>
        </w:rPr>
        <w:tab/>
        <w:t xml:space="preserve">US Pharmacopeia (2009) Survey of the quality of selected antimalarial medicines circulating in Madagascar, Senegal, and Uganda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5. </w:t>
      </w:r>
      <w:r w:rsidRPr="00BF71A7">
        <w:rPr>
          <w:rFonts w:ascii="Times New Roman" w:hAnsi="Times New Roman" w:cs="Times New Roman"/>
          <w:noProof/>
        </w:rPr>
        <w:tab/>
        <w:t>Mace KE, Mwandama D, Jafali J, Lika M, Filler SJ, Sande J et al. (2011) Adherence to treatment with artemether-lumefantrine for uncomplicated malaria in rural Malawi. Clinical Infectious Diseases 53: 772-779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6. </w:t>
      </w:r>
      <w:r w:rsidRPr="00BF71A7">
        <w:rPr>
          <w:rFonts w:ascii="Times New Roman" w:hAnsi="Times New Roman" w:cs="Times New Roman"/>
          <w:noProof/>
        </w:rPr>
        <w:tab/>
        <w:t xml:space="preserve">ACTwatch Group &amp; SFN/Nigeria (2013) Household Survey, Nigeria, 2012 Survey Report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lastRenderedPageBreak/>
        <w:tab/>
        <w:t xml:space="preserve">17. </w:t>
      </w:r>
      <w:r w:rsidRPr="00BF71A7">
        <w:rPr>
          <w:rFonts w:ascii="Times New Roman" w:hAnsi="Times New Roman" w:cs="Times New Roman"/>
          <w:noProof/>
        </w:rPr>
        <w:tab/>
        <w:t>Meremikwu M, Odey F, Oringanje C, Oyo-Ita A, Udoh E, Eyong K et al. (2013) Effectiveness of a 6-dose regimen of Artemether-Lumefantrine for unsupervised treatment of uncomplicated childhood malaria in Calabar, Nigeria. Nigerian Journal of Paediatrics 40: 145-149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8. </w:t>
      </w:r>
      <w:r w:rsidRPr="00BF71A7">
        <w:rPr>
          <w:rFonts w:ascii="Times New Roman" w:hAnsi="Times New Roman" w:cs="Times New Roman"/>
          <w:noProof/>
        </w:rPr>
        <w:tab/>
        <w:t>Onwujekwe O, Kaur H, Dike N, Shu E, Uzochukwu BSC, Hanson K et al. (2009) Quality of anti-malarial drugs provided by public and private healthcare providers in south-east Nigeria. Malaria Journal 8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19. </w:t>
      </w:r>
      <w:r w:rsidRPr="00BF71A7">
        <w:rPr>
          <w:rFonts w:ascii="Times New Roman" w:hAnsi="Times New Roman" w:cs="Times New Roman"/>
          <w:noProof/>
        </w:rPr>
        <w:tab/>
        <w:t>Wakabi W (2011) South Sudan faces grim health and humanitarian situation. The Lancet 377: 2167-2168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0. </w:t>
      </w:r>
      <w:r w:rsidRPr="00BF71A7">
        <w:rPr>
          <w:rFonts w:ascii="Times New Roman" w:hAnsi="Times New Roman" w:cs="Times New Roman"/>
          <w:noProof/>
        </w:rPr>
        <w:tab/>
        <w:t>Beer N, Ali AS, Rotllant G, Abass AK, Omari RS, Al-mafazy AH et al. (2009) Adherence to artesunate-amodiaquine combination therapy for uncomplicated malaria in children in Zanzibar, Tanzania. Tropical Medicine and International Health 14: 766-774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1. </w:t>
      </w:r>
      <w:r w:rsidRPr="00BF71A7">
        <w:rPr>
          <w:rFonts w:ascii="Times New Roman" w:hAnsi="Times New Roman" w:cs="Times New Roman"/>
          <w:noProof/>
        </w:rPr>
        <w:tab/>
        <w:t>Simba DO, Kakoko D, Tomson G, Premji Z, Petzold M, Mahindi M et al. (2012) Adherence to artemether/lumefantrine treatment in children under real-life situations in rural Tanzania. Transactions of the Royal Society of Tropical Medicine and Hygiene 106: 3-9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2. </w:t>
      </w:r>
      <w:r w:rsidRPr="00BF71A7">
        <w:rPr>
          <w:rFonts w:ascii="Times New Roman" w:hAnsi="Times New Roman" w:cs="Times New Roman"/>
          <w:noProof/>
        </w:rPr>
        <w:tab/>
        <w:t>Kabanywanyi AM, Lengeler C, Kasim P, King'eng'ena S, Schlienger R, Mulure N et al. (2010) Adherence to and acceptability of artemether-lumefantrine as first-line anti-malarial treatment: evidence from a rural community in Tanzania. Malaria Journal 9: 48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3. </w:t>
      </w:r>
      <w:r w:rsidRPr="00BF71A7">
        <w:rPr>
          <w:rFonts w:ascii="Times New Roman" w:hAnsi="Times New Roman" w:cs="Times New Roman"/>
          <w:noProof/>
        </w:rPr>
        <w:tab/>
        <w:t xml:space="preserve">ACTwatch Group &amp; PACE/Uganda (2013) Household Survey, Uganda, 2012 Survey Report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4. </w:t>
      </w:r>
      <w:r w:rsidRPr="00BF71A7">
        <w:rPr>
          <w:rFonts w:ascii="Times New Roman" w:hAnsi="Times New Roman" w:cs="Times New Roman"/>
          <w:noProof/>
        </w:rPr>
        <w:tab/>
        <w:t>Fogg C, Bajunirwe F, Piola P, Biraro S, Checchi F, Kiguli J et al. (2004) Adherence to a six-dose regimen of artemether-lumefantrine for treatment of uncomplicated Plasmodium Falciparum malaria in Uganda. American Journal of Tropical Medicine and Hygine 71: 525-530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5. </w:t>
      </w:r>
      <w:r w:rsidRPr="00BF71A7">
        <w:rPr>
          <w:rFonts w:ascii="Times New Roman" w:hAnsi="Times New Roman" w:cs="Times New Roman"/>
          <w:noProof/>
        </w:rPr>
        <w:tab/>
        <w:t>Cohen J, Yavuz E, Morris A, Arkedis J, Sabot O (2012) Do patients adhere to over-the-counter artemisinin combination therapy for malaria? evidence from an intervention study in Uganda. Malaria Journal 11: 83. 10.1186/1475-2875-11-83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6. </w:t>
      </w:r>
      <w:r w:rsidRPr="00BF71A7">
        <w:rPr>
          <w:rFonts w:ascii="Times New Roman" w:hAnsi="Times New Roman" w:cs="Times New Roman"/>
          <w:noProof/>
        </w:rPr>
        <w:tab/>
        <w:t>Kalyango JN, Rutebemberwa E, Karamagi C, Mworozi E, Ssali S, Alfven T et al. (2013) High Adherence to Antimalarials and Antibiotics under Integrated Community Case Management of Illness in Children Less than Five Years in Eastern Uganda. PLoS One 8: e60481.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7. </w:t>
      </w:r>
      <w:r w:rsidRPr="00BF71A7">
        <w:rPr>
          <w:rFonts w:ascii="Times New Roman" w:hAnsi="Times New Roman" w:cs="Times New Roman"/>
          <w:noProof/>
        </w:rPr>
        <w:tab/>
        <w:t xml:space="preserve">Bjorkman-Nyqvist M, Svensson J, Yanagizawa-Drott D (2013) The Market for (Fake) Antimalarial Medicine: Evidence from Uganda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Times New Roman" w:hAnsi="Times New Roman" w:cs="Times New Roman"/>
          <w:noProof/>
        </w:rPr>
      </w:pPr>
      <w:r w:rsidRPr="00BF71A7">
        <w:rPr>
          <w:rFonts w:ascii="Times New Roman" w:hAnsi="Times New Roman" w:cs="Times New Roman"/>
          <w:noProof/>
        </w:rPr>
        <w:tab/>
        <w:t xml:space="preserve">28. </w:t>
      </w:r>
      <w:r w:rsidRPr="00BF71A7">
        <w:rPr>
          <w:rFonts w:ascii="Times New Roman" w:hAnsi="Times New Roman" w:cs="Times New Roman"/>
          <w:noProof/>
        </w:rPr>
        <w:tab/>
        <w:t xml:space="preserve">ACTwatch Group &amp; SFH/Zambia (2013) Household Survey, Zambia, 2011 Survey Report. </w:t>
      </w:r>
    </w:p>
    <w:p w:rsidR="004A2ADD" w:rsidRPr="00BF71A7" w:rsidRDefault="004A2ADD" w:rsidP="004A2ADD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Times New Roman" w:hAnsi="Times New Roman" w:cs="Times New Roman"/>
          <w:noProof/>
        </w:rPr>
      </w:pPr>
    </w:p>
    <w:p w:rsidR="00BA039F" w:rsidRPr="00F83301" w:rsidRDefault="00491C7C" w:rsidP="00036C6A">
      <w:pPr>
        <w:rPr>
          <w:rFonts w:ascii="Times New Roman" w:hAnsi="Times New Roman" w:cs="Times New Roman"/>
        </w:rPr>
      </w:pPr>
      <w:r w:rsidRPr="00BF71A7">
        <w:rPr>
          <w:rFonts w:ascii="Times New Roman" w:hAnsi="Times New Roman" w:cs="Times New Roman"/>
        </w:rPr>
        <w:fldChar w:fldCharType="end"/>
      </w:r>
      <w:bookmarkEnd w:id="0"/>
    </w:p>
    <w:sectPr w:rsidR="00BA039F" w:rsidRPr="00F833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alactionova&lt;/item&gt;&lt;/Libraries&gt;&lt;/ENLibraries&gt;"/>
  </w:docVars>
  <w:rsids>
    <w:rsidRoot w:val="00C545A3"/>
    <w:rsid w:val="00036C6A"/>
    <w:rsid w:val="00246A92"/>
    <w:rsid w:val="00254733"/>
    <w:rsid w:val="002C6B7D"/>
    <w:rsid w:val="002F3E5A"/>
    <w:rsid w:val="00491C7C"/>
    <w:rsid w:val="004A2ADD"/>
    <w:rsid w:val="005725FE"/>
    <w:rsid w:val="00594A11"/>
    <w:rsid w:val="005E6354"/>
    <w:rsid w:val="005F1529"/>
    <w:rsid w:val="006221C2"/>
    <w:rsid w:val="007E68CC"/>
    <w:rsid w:val="00A06CAA"/>
    <w:rsid w:val="00A368C5"/>
    <w:rsid w:val="00B447E4"/>
    <w:rsid w:val="00BA039F"/>
    <w:rsid w:val="00BC028F"/>
    <w:rsid w:val="00BF71A7"/>
    <w:rsid w:val="00C545A3"/>
    <w:rsid w:val="00C74614"/>
    <w:rsid w:val="00E52643"/>
    <w:rsid w:val="00EF760A"/>
    <w:rsid w:val="00F65169"/>
    <w:rsid w:val="00F8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0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76</Words>
  <Characters>76819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90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aterina Galactionova</dc:creator>
  <cp:lastModifiedBy>Ecaterina Galactionova</cp:lastModifiedBy>
  <cp:revision>19</cp:revision>
  <dcterms:created xsi:type="dcterms:W3CDTF">2015-02-11T15:19:00Z</dcterms:created>
  <dcterms:modified xsi:type="dcterms:W3CDTF">2015-04-28T05:24:00Z</dcterms:modified>
</cp:coreProperties>
</file>